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6C0AD9" w14:textId="0983BA6A" w:rsidR="001C665C" w:rsidRPr="001C665C" w:rsidRDefault="001C665C">
      <w:pPr>
        <w:rPr>
          <w:rFonts w:ascii="Times New Roman" w:hAnsi="Times New Roman" w:cs="Times New Roman"/>
          <w:sz w:val="24"/>
        </w:rPr>
      </w:pPr>
      <w:r w:rsidRPr="001C665C">
        <w:rPr>
          <w:rFonts w:ascii="Times New Roman" w:hAnsi="Times New Roman" w:cs="Times New Roman"/>
          <w:sz w:val="24"/>
        </w:rPr>
        <w:t>A</w:t>
      </w:r>
      <w:r>
        <w:rPr>
          <w:rFonts w:ascii="Times New Roman" w:hAnsi="Times New Roman" w:cs="Times New Roman" w:hint="eastAsia"/>
          <w:sz w:val="24"/>
        </w:rPr>
        <w:t>p</w:t>
      </w:r>
      <w:r w:rsidRPr="001C665C">
        <w:rPr>
          <w:rFonts w:ascii="Times New Roman" w:hAnsi="Times New Roman" w:cs="Times New Roman"/>
          <w:sz w:val="24"/>
        </w:rPr>
        <w:t xml:space="preserve">pendix 1 </w:t>
      </w:r>
      <w:r w:rsidR="005067DA">
        <w:rPr>
          <w:rFonts w:ascii="Times New Roman" w:hAnsi="Times New Roman" w:cs="Times New Roman" w:hint="eastAsia"/>
          <w:sz w:val="24"/>
        </w:rPr>
        <w:t>D</w:t>
      </w:r>
      <w:r w:rsidRPr="001C665C">
        <w:rPr>
          <w:rFonts w:ascii="Times New Roman" w:hAnsi="Times New Roman" w:cs="Times New Roman"/>
          <w:sz w:val="24"/>
        </w:rPr>
        <w:t>eviations from the protocol</w:t>
      </w:r>
    </w:p>
    <w:p w14:paraId="1B9D10D5" w14:textId="77777777" w:rsidR="001C665C" w:rsidRPr="001C665C" w:rsidRDefault="001C665C" w:rsidP="001C665C">
      <w:pPr>
        <w:widowControl/>
        <w:spacing w:line="360" w:lineRule="atLeast"/>
        <w:jc w:val="left"/>
        <w:outlineLvl w:val="2"/>
        <w:rPr>
          <w:rFonts w:ascii="Times New Roman" w:eastAsia="宋体" w:hAnsi="Times New Roman" w:cs="Times New Roman"/>
          <w:b/>
          <w:bCs/>
          <w:color w:val="1F2329"/>
          <w:kern w:val="0"/>
          <w:sz w:val="24"/>
          <w14:ligatures w14:val="none"/>
        </w:rPr>
      </w:pPr>
      <w:r w:rsidRPr="001C665C">
        <w:rPr>
          <w:rFonts w:ascii="Times New Roman" w:eastAsia="宋体" w:hAnsi="Times New Roman" w:cs="Times New Roman"/>
          <w:b/>
          <w:bCs/>
          <w:color w:val="1F2329"/>
          <w:kern w:val="0"/>
          <w:sz w:val="24"/>
          <w14:ligatures w14:val="none"/>
        </w:rPr>
        <w:t>1. Search time</w:t>
      </w:r>
    </w:p>
    <w:p w14:paraId="739B6D0E" w14:textId="77777777" w:rsidR="001C665C" w:rsidRPr="001C665C" w:rsidRDefault="001C665C" w:rsidP="001C665C">
      <w:pPr>
        <w:widowControl/>
        <w:spacing w:line="360" w:lineRule="atLeast"/>
        <w:jc w:val="left"/>
        <w:rPr>
          <w:rFonts w:ascii="Times New Roman" w:eastAsia="宋体" w:hAnsi="Times New Roman" w:cs="Times New Roman"/>
          <w:color w:val="1F2329"/>
          <w:kern w:val="0"/>
          <w:sz w:val="24"/>
          <w14:ligatures w14:val="none"/>
        </w:rPr>
      </w:pPr>
      <w:r w:rsidRPr="001C665C">
        <w:rPr>
          <w:rFonts w:ascii="Times New Roman" w:eastAsia="宋体" w:hAnsi="Times New Roman" w:cs="Times New Roman"/>
          <w:color w:val="1F2329"/>
          <w:kern w:val="0"/>
          <w:sz w:val="24"/>
          <w14:ligatures w14:val="none"/>
        </w:rPr>
        <w:t>In the study protocol, we planned to initiate the literature search on March 1, 2025. However, owing to adjustments in the submission timeline, a second repeated search was conducted on June 25, 2025.</w:t>
      </w:r>
    </w:p>
    <w:p w14:paraId="2CB39C56" w14:textId="77777777" w:rsidR="001C665C" w:rsidRPr="001C665C" w:rsidRDefault="001C665C" w:rsidP="001C665C">
      <w:pPr>
        <w:widowControl/>
        <w:spacing w:line="360" w:lineRule="atLeast"/>
        <w:jc w:val="left"/>
        <w:outlineLvl w:val="2"/>
        <w:rPr>
          <w:rFonts w:ascii="Times New Roman" w:eastAsia="宋体" w:hAnsi="Times New Roman" w:cs="Times New Roman"/>
          <w:b/>
          <w:bCs/>
          <w:color w:val="1F2329"/>
          <w:kern w:val="0"/>
          <w:sz w:val="24"/>
          <w14:ligatures w14:val="none"/>
        </w:rPr>
      </w:pPr>
      <w:r w:rsidRPr="001C665C">
        <w:rPr>
          <w:rFonts w:ascii="Times New Roman" w:eastAsia="宋体" w:hAnsi="Times New Roman" w:cs="Times New Roman"/>
          <w:b/>
          <w:bCs/>
          <w:color w:val="1F2329"/>
          <w:kern w:val="0"/>
          <w:sz w:val="24"/>
          <w14:ligatures w14:val="none"/>
        </w:rPr>
        <w:t>2. Analysis software</w:t>
      </w:r>
    </w:p>
    <w:p w14:paraId="0181589A" w14:textId="77777777" w:rsidR="001C665C" w:rsidRDefault="001C665C" w:rsidP="001C665C">
      <w:pPr>
        <w:widowControl/>
        <w:spacing w:line="360" w:lineRule="atLeast"/>
        <w:jc w:val="left"/>
        <w:rPr>
          <w:rFonts w:ascii="Times New Roman" w:eastAsia="宋体" w:hAnsi="Times New Roman" w:cs="Times New Roman"/>
          <w:color w:val="1F2329"/>
          <w:kern w:val="0"/>
          <w:sz w:val="24"/>
          <w14:ligatures w14:val="none"/>
        </w:rPr>
      </w:pPr>
      <w:r w:rsidRPr="001C665C">
        <w:rPr>
          <w:rFonts w:ascii="Times New Roman" w:eastAsia="宋体" w:hAnsi="Times New Roman" w:cs="Times New Roman"/>
          <w:color w:val="1F2329"/>
          <w:kern w:val="0"/>
          <w:sz w:val="24"/>
          <w14:ligatures w14:val="none"/>
        </w:rPr>
        <w:t>In the original protocol, we intended to perform meta-analysis using RevMan software, which is the most widely used tool for this purpose. Given the small number of included studies and at the editor’s suggestion, we adopted the Hartung–Knapp–Sidik–Jonkman method. As this approach is not supported by RevMan, we instead conducted the meta-analysis using R software.</w:t>
      </w:r>
    </w:p>
    <w:p w14:paraId="1A4F86A8" w14:textId="799384B3" w:rsidR="001C665C" w:rsidRPr="00895E7F" w:rsidRDefault="00895E7F" w:rsidP="00895E7F">
      <w:pPr>
        <w:widowControl/>
        <w:spacing w:line="360" w:lineRule="atLeast"/>
        <w:jc w:val="left"/>
        <w:outlineLvl w:val="2"/>
        <w:rPr>
          <w:rFonts w:ascii="Times New Roman" w:eastAsia="宋体" w:hAnsi="Times New Roman" w:cs="Times New Roman"/>
          <w:b/>
          <w:bCs/>
          <w:color w:val="1F2329"/>
          <w:kern w:val="0"/>
          <w:sz w:val="24"/>
          <w14:ligatures w14:val="none"/>
        </w:rPr>
      </w:pPr>
      <w:r w:rsidRPr="00895E7F">
        <w:rPr>
          <w:rFonts w:ascii="Times New Roman" w:eastAsia="宋体" w:hAnsi="Times New Roman" w:cs="Times New Roman" w:hint="eastAsia"/>
          <w:b/>
          <w:bCs/>
          <w:color w:val="1F2329"/>
          <w:kern w:val="0"/>
          <w:sz w:val="24"/>
          <w14:ligatures w14:val="none"/>
        </w:rPr>
        <w:t>3.</w:t>
      </w:r>
      <w:r>
        <w:rPr>
          <w:rFonts w:ascii="Times New Roman" w:eastAsia="宋体" w:hAnsi="Times New Roman" w:cs="Times New Roman" w:hint="eastAsia"/>
          <w:b/>
          <w:bCs/>
          <w:color w:val="1F2329"/>
          <w:kern w:val="0"/>
          <w:sz w:val="24"/>
          <w14:ligatures w14:val="none"/>
        </w:rPr>
        <w:t xml:space="preserve"> S</w:t>
      </w:r>
      <w:r w:rsidRPr="00895E7F">
        <w:rPr>
          <w:rFonts w:ascii="Times New Roman" w:eastAsia="宋体" w:hAnsi="Times New Roman" w:cs="Times New Roman" w:hint="eastAsia"/>
          <w:b/>
          <w:bCs/>
          <w:color w:val="1F2329"/>
          <w:kern w:val="0"/>
          <w:sz w:val="24"/>
          <w14:ligatures w14:val="none"/>
        </w:rPr>
        <w:t>ubgroup analysis</w:t>
      </w:r>
    </w:p>
    <w:p w14:paraId="38AA27C1" w14:textId="1C3C0137" w:rsidR="001C665C" w:rsidRPr="00895E7F" w:rsidRDefault="00895E7F">
      <w:pPr>
        <w:rPr>
          <w:rFonts w:ascii="Times New Roman" w:eastAsia="宋体" w:hAnsi="Times New Roman" w:cs="Times New Roman"/>
          <w:color w:val="1F2329"/>
          <w:kern w:val="0"/>
          <w:sz w:val="24"/>
          <w14:ligatures w14:val="none"/>
        </w:rPr>
      </w:pPr>
      <w:r w:rsidRPr="00895E7F">
        <w:rPr>
          <w:rFonts w:ascii="Times New Roman" w:eastAsia="宋体" w:hAnsi="Times New Roman" w:cs="Times New Roman"/>
          <w:color w:val="1F2329"/>
          <w:kern w:val="0"/>
          <w:sz w:val="24"/>
          <w14:ligatures w14:val="none"/>
        </w:rPr>
        <w:t>As specified in the study protocol, subgroup analyses were originally planned based on delivery mode (e.g., in-person therapy vs. tele-rehabilitation) and implementation format (e.g., virtual reality</w:t>
      </w:r>
      <w:r w:rsidRPr="00895E7F">
        <w:rPr>
          <w:rFonts w:ascii="Times New Roman" w:eastAsia="宋体" w:hAnsi="Times New Roman" w:cs="Times New Roman"/>
          <w:color w:val="1F2329"/>
          <w:kern w:val="0"/>
          <w:sz w:val="24"/>
          <w14:ligatures w14:val="none"/>
        </w:rPr>
        <w:noBreakHyphen/>
        <w:t>based games vs. real</w:t>
      </w:r>
      <w:r w:rsidRPr="00895E7F">
        <w:rPr>
          <w:rFonts w:ascii="Times New Roman" w:eastAsia="宋体" w:hAnsi="Times New Roman" w:cs="Times New Roman"/>
          <w:color w:val="1F2329"/>
          <w:kern w:val="0"/>
          <w:sz w:val="24"/>
          <w14:ligatures w14:val="none"/>
        </w:rPr>
        <w:noBreakHyphen/>
        <w:t>world games). However, after completing the literature search, all included studies adopted in-person therapy and involved gamified swallowing training delivered via mobile devices. Accordingly, the subgroup analyses were revised to examine whether additional devices were used and the number of games employed.</w:t>
      </w:r>
    </w:p>
    <w:sectPr w:rsidR="001C665C" w:rsidRPr="00895E7F">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3"/>
  <w:bordersDoNotSurroundHeader/>
  <w:bordersDoNotSurroundFooter/>
  <w:proofState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665C"/>
    <w:rsid w:val="00051BCB"/>
    <w:rsid w:val="00061507"/>
    <w:rsid w:val="00077CA4"/>
    <w:rsid w:val="00091EA6"/>
    <w:rsid w:val="000946EE"/>
    <w:rsid w:val="000C2949"/>
    <w:rsid w:val="000C3980"/>
    <w:rsid w:val="000E636D"/>
    <w:rsid w:val="000E6E59"/>
    <w:rsid w:val="00100AF1"/>
    <w:rsid w:val="00101CEC"/>
    <w:rsid w:val="001024CE"/>
    <w:rsid w:val="001038F3"/>
    <w:rsid w:val="00122BB8"/>
    <w:rsid w:val="00131C80"/>
    <w:rsid w:val="00134982"/>
    <w:rsid w:val="00134B81"/>
    <w:rsid w:val="00146443"/>
    <w:rsid w:val="00162233"/>
    <w:rsid w:val="001625A3"/>
    <w:rsid w:val="00175252"/>
    <w:rsid w:val="00184135"/>
    <w:rsid w:val="001A23DD"/>
    <w:rsid w:val="001C4859"/>
    <w:rsid w:val="001C665C"/>
    <w:rsid w:val="001C7C44"/>
    <w:rsid w:val="001F7B34"/>
    <w:rsid w:val="002067C8"/>
    <w:rsid w:val="002238EF"/>
    <w:rsid w:val="002521AA"/>
    <w:rsid w:val="002559BE"/>
    <w:rsid w:val="00262821"/>
    <w:rsid w:val="002700C0"/>
    <w:rsid w:val="00276285"/>
    <w:rsid w:val="002B08A8"/>
    <w:rsid w:val="002B272F"/>
    <w:rsid w:val="002B55FE"/>
    <w:rsid w:val="002C14F1"/>
    <w:rsid w:val="002C75E7"/>
    <w:rsid w:val="002D0565"/>
    <w:rsid w:val="002D30C9"/>
    <w:rsid w:val="002D71D9"/>
    <w:rsid w:val="002F1490"/>
    <w:rsid w:val="003179D3"/>
    <w:rsid w:val="003420E2"/>
    <w:rsid w:val="00351E7C"/>
    <w:rsid w:val="00362618"/>
    <w:rsid w:val="003707BE"/>
    <w:rsid w:val="003915CA"/>
    <w:rsid w:val="003B054B"/>
    <w:rsid w:val="003E0EA4"/>
    <w:rsid w:val="003E4240"/>
    <w:rsid w:val="003E6D99"/>
    <w:rsid w:val="00421A81"/>
    <w:rsid w:val="0042636B"/>
    <w:rsid w:val="00430BF5"/>
    <w:rsid w:val="00453ED3"/>
    <w:rsid w:val="00463253"/>
    <w:rsid w:val="00466820"/>
    <w:rsid w:val="0048035A"/>
    <w:rsid w:val="004822FD"/>
    <w:rsid w:val="004A73B1"/>
    <w:rsid w:val="004D00B1"/>
    <w:rsid w:val="004D0AFA"/>
    <w:rsid w:val="004D38A4"/>
    <w:rsid w:val="004E6147"/>
    <w:rsid w:val="004F0339"/>
    <w:rsid w:val="0050374D"/>
    <w:rsid w:val="005067DA"/>
    <w:rsid w:val="00521B42"/>
    <w:rsid w:val="0053122F"/>
    <w:rsid w:val="00542D17"/>
    <w:rsid w:val="00543998"/>
    <w:rsid w:val="00593F8E"/>
    <w:rsid w:val="005955A1"/>
    <w:rsid w:val="005A0202"/>
    <w:rsid w:val="005A3653"/>
    <w:rsid w:val="005B55E2"/>
    <w:rsid w:val="005F2911"/>
    <w:rsid w:val="00617F2D"/>
    <w:rsid w:val="006450C5"/>
    <w:rsid w:val="00657AFB"/>
    <w:rsid w:val="0069444C"/>
    <w:rsid w:val="00694A35"/>
    <w:rsid w:val="006B4A8B"/>
    <w:rsid w:val="006C01AB"/>
    <w:rsid w:val="006C72C1"/>
    <w:rsid w:val="006D5398"/>
    <w:rsid w:val="006E0CBB"/>
    <w:rsid w:val="006F4F35"/>
    <w:rsid w:val="0070117C"/>
    <w:rsid w:val="00733219"/>
    <w:rsid w:val="0076151E"/>
    <w:rsid w:val="0076746F"/>
    <w:rsid w:val="00792E1A"/>
    <w:rsid w:val="007A33DB"/>
    <w:rsid w:val="007A4269"/>
    <w:rsid w:val="007C170E"/>
    <w:rsid w:val="008020BA"/>
    <w:rsid w:val="008275CD"/>
    <w:rsid w:val="00837CA7"/>
    <w:rsid w:val="00850B71"/>
    <w:rsid w:val="00856E69"/>
    <w:rsid w:val="00880141"/>
    <w:rsid w:val="0088779E"/>
    <w:rsid w:val="008916AC"/>
    <w:rsid w:val="00895E7F"/>
    <w:rsid w:val="008B0AE7"/>
    <w:rsid w:val="008B1556"/>
    <w:rsid w:val="008C0EB7"/>
    <w:rsid w:val="008E5823"/>
    <w:rsid w:val="00904843"/>
    <w:rsid w:val="0093380F"/>
    <w:rsid w:val="009519EA"/>
    <w:rsid w:val="00952FBA"/>
    <w:rsid w:val="0095505B"/>
    <w:rsid w:val="009620DE"/>
    <w:rsid w:val="009A5692"/>
    <w:rsid w:val="009C75F6"/>
    <w:rsid w:val="009E44B1"/>
    <w:rsid w:val="009E4C3F"/>
    <w:rsid w:val="009E4DA1"/>
    <w:rsid w:val="009E76CF"/>
    <w:rsid w:val="00A011C4"/>
    <w:rsid w:val="00A178F6"/>
    <w:rsid w:val="00A357D4"/>
    <w:rsid w:val="00A35FDE"/>
    <w:rsid w:val="00A6712D"/>
    <w:rsid w:val="00AC6F65"/>
    <w:rsid w:val="00AD095D"/>
    <w:rsid w:val="00AD494C"/>
    <w:rsid w:val="00AE6A89"/>
    <w:rsid w:val="00AF0CF4"/>
    <w:rsid w:val="00AF1BE3"/>
    <w:rsid w:val="00B26F6D"/>
    <w:rsid w:val="00B54FCA"/>
    <w:rsid w:val="00B62D85"/>
    <w:rsid w:val="00B6318F"/>
    <w:rsid w:val="00B6601B"/>
    <w:rsid w:val="00BA1D66"/>
    <w:rsid w:val="00BD3023"/>
    <w:rsid w:val="00C163E5"/>
    <w:rsid w:val="00CB2F0F"/>
    <w:rsid w:val="00CB39F9"/>
    <w:rsid w:val="00CD0CE9"/>
    <w:rsid w:val="00CD6C01"/>
    <w:rsid w:val="00CE5F18"/>
    <w:rsid w:val="00CF6C01"/>
    <w:rsid w:val="00CF6C37"/>
    <w:rsid w:val="00D66D2B"/>
    <w:rsid w:val="00D936EF"/>
    <w:rsid w:val="00DA256C"/>
    <w:rsid w:val="00DA29F1"/>
    <w:rsid w:val="00DA4564"/>
    <w:rsid w:val="00DA5FAA"/>
    <w:rsid w:val="00DB0429"/>
    <w:rsid w:val="00DB575B"/>
    <w:rsid w:val="00DC5892"/>
    <w:rsid w:val="00DC7125"/>
    <w:rsid w:val="00DD49DF"/>
    <w:rsid w:val="00DF264D"/>
    <w:rsid w:val="00DF301D"/>
    <w:rsid w:val="00DF5587"/>
    <w:rsid w:val="00DF733F"/>
    <w:rsid w:val="00DF7831"/>
    <w:rsid w:val="00E01947"/>
    <w:rsid w:val="00E0384E"/>
    <w:rsid w:val="00E13C94"/>
    <w:rsid w:val="00E20DB4"/>
    <w:rsid w:val="00E415E5"/>
    <w:rsid w:val="00E46942"/>
    <w:rsid w:val="00E646F6"/>
    <w:rsid w:val="00E70692"/>
    <w:rsid w:val="00E96F44"/>
    <w:rsid w:val="00EA78ED"/>
    <w:rsid w:val="00EC13F6"/>
    <w:rsid w:val="00EE7CFB"/>
    <w:rsid w:val="00F003DF"/>
    <w:rsid w:val="00F3790A"/>
    <w:rsid w:val="00F4310F"/>
    <w:rsid w:val="00F551BA"/>
    <w:rsid w:val="00F56325"/>
    <w:rsid w:val="00F64B35"/>
    <w:rsid w:val="00F82D97"/>
    <w:rsid w:val="00F96495"/>
    <w:rsid w:val="00FB6BD1"/>
    <w:rsid w:val="00FC2516"/>
    <w:rsid w:val="00FD0250"/>
    <w:rsid w:val="00FD32CC"/>
    <w:rsid w:val="00FE10D0"/>
    <w:rsid w:val="00FE44C3"/>
    <w:rsid w:val="00FF0704"/>
    <w:rsid w:val="00FF0BA8"/>
    <w:rsid w:val="00FF5FF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11FF4BA1"/>
  <w15:chartTrackingRefBased/>
  <w15:docId w15:val="{617C202C-2DBE-364A-85C6-BE24B3718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C665C"/>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C665C"/>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unhideWhenUsed/>
    <w:qFormat/>
    <w:rsid w:val="001C665C"/>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C665C"/>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C665C"/>
    <w:pPr>
      <w:keepNext/>
      <w:keepLines/>
      <w:spacing w:before="80" w:after="40"/>
      <w:outlineLvl w:val="4"/>
    </w:pPr>
    <w:rPr>
      <w:rFonts w:cstheme="majorBidi"/>
      <w:color w:val="2F5496" w:themeColor="accent1" w:themeShade="BF"/>
      <w:sz w:val="24"/>
    </w:rPr>
  </w:style>
  <w:style w:type="paragraph" w:styleId="6">
    <w:name w:val="heading 6"/>
    <w:basedOn w:val="a"/>
    <w:next w:val="a"/>
    <w:link w:val="60"/>
    <w:uiPriority w:val="9"/>
    <w:semiHidden/>
    <w:unhideWhenUsed/>
    <w:qFormat/>
    <w:rsid w:val="001C665C"/>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C665C"/>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C665C"/>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C665C"/>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1C665C"/>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C665C"/>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rsid w:val="001C665C"/>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C665C"/>
    <w:rPr>
      <w:rFonts w:cstheme="majorBidi"/>
      <w:color w:val="2F5496" w:themeColor="accent1" w:themeShade="BF"/>
      <w:sz w:val="28"/>
      <w:szCs w:val="28"/>
    </w:rPr>
  </w:style>
  <w:style w:type="character" w:customStyle="1" w:styleId="50">
    <w:name w:val="标题 5 字符"/>
    <w:basedOn w:val="a0"/>
    <w:link w:val="5"/>
    <w:uiPriority w:val="9"/>
    <w:semiHidden/>
    <w:rsid w:val="001C665C"/>
    <w:rPr>
      <w:rFonts w:cstheme="majorBidi"/>
      <w:color w:val="2F5496" w:themeColor="accent1" w:themeShade="BF"/>
      <w:sz w:val="24"/>
    </w:rPr>
  </w:style>
  <w:style w:type="character" w:customStyle="1" w:styleId="60">
    <w:name w:val="标题 6 字符"/>
    <w:basedOn w:val="a0"/>
    <w:link w:val="6"/>
    <w:uiPriority w:val="9"/>
    <w:semiHidden/>
    <w:rsid w:val="001C665C"/>
    <w:rPr>
      <w:rFonts w:cstheme="majorBidi"/>
      <w:b/>
      <w:bCs/>
      <w:color w:val="2F5496" w:themeColor="accent1" w:themeShade="BF"/>
    </w:rPr>
  </w:style>
  <w:style w:type="character" w:customStyle="1" w:styleId="70">
    <w:name w:val="标题 7 字符"/>
    <w:basedOn w:val="a0"/>
    <w:link w:val="7"/>
    <w:uiPriority w:val="9"/>
    <w:semiHidden/>
    <w:rsid w:val="001C665C"/>
    <w:rPr>
      <w:rFonts w:cstheme="majorBidi"/>
      <w:b/>
      <w:bCs/>
      <w:color w:val="595959" w:themeColor="text1" w:themeTint="A6"/>
    </w:rPr>
  </w:style>
  <w:style w:type="character" w:customStyle="1" w:styleId="80">
    <w:name w:val="标题 8 字符"/>
    <w:basedOn w:val="a0"/>
    <w:link w:val="8"/>
    <w:uiPriority w:val="9"/>
    <w:semiHidden/>
    <w:rsid w:val="001C665C"/>
    <w:rPr>
      <w:rFonts w:cstheme="majorBidi"/>
      <w:color w:val="595959" w:themeColor="text1" w:themeTint="A6"/>
    </w:rPr>
  </w:style>
  <w:style w:type="character" w:customStyle="1" w:styleId="90">
    <w:name w:val="标题 9 字符"/>
    <w:basedOn w:val="a0"/>
    <w:link w:val="9"/>
    <w:uiPriority w:val="9"/>
    <w:semiHidden/>
    <w:rsid w:val="001C665C"/>
    <w:rPr>
      <w:rFonts w:eastAsiaTheme="majorEastAsia" w:cstheme="majorBidi"/>
      <w:color w:val="595959" w:themeColor="text1" w:themeTint="A6"/>
    </w:rPr>
  </w:style>
  <w:style w:type="paragraph" w:styleId="a3">
    <w:name w:val="Title"/>
    <w:basedOn w:val="a"/>
    <w:next w:val="a"/>
    <w:link w:val="a4"/>
    <w:uiPriority w:val="10"/>
    <w:qFormat/>
    <w:rsid w:val="001C665C"/>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1C665C"/>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1C665C"/>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1C665C"/>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1C665C"/>
    <w:pPr>
      <w:spacing w:before="160" w:after="160"/>
      <w:jc w:val="center"/>
    </w:pPr>
    <w:rPr>
      <w:i/>
      <w:iCs/>
      <w:color w:val="404040" w:themeColor="text1" w:themeTint="BF"/>
    </w:rPr>
  </w:style>
  <w:style w:type="character" w:customStyle="1" w:styleId="a8">
    <w:name w:val="引用 字符"/>
    <w:basedOn w:val="a0"/>
    <w:link w:val="a7"/>
    <w:uiPriority w:val="29"/>
    <w:rsid w:val="001C665C"/>
    <w:rPr>
      <w:i/>
      <w:iCs/>
      <w:color w:val="404040" w:themeColor="text1" w:themeTint="BF"/>
    </w:rPr>
  </w:style>
  <w:style w:type="paragraph" w:styleId="a9">
    <w:name w:val="List Paragraph"/>
    <w:basedOn w:val="a"/>
    <w:uiPriority w:val="34"/>
    <w:qFormat/>
    <w:rsid w:val="001C665C"/>
    <w:pPr>
      <w:ind w:left="720"/>
      <w:contextualSpacing/>
    </w:pPr>
  </w:style>
  <w:style w:type="character" w:styleId="aa">
    <w:name w:val="Intense Emphasis"/>
    <w:basedOn w:val="a0"/>
    <w:uiPriority w:val="21"/>
    <w:qFormat/>
    <w:rsid w:val="001C665C"/>
    <w:rPr>
      <w:i/>
      <w:iCs/>
      <w:color w:val="2F5496" w:themeColor="accent1" w:themeShade="BF"/>
    </w:rPr>
  </w:style>
  <w:style w:type="paragraph" w:styleId="ab">
    <w:name w:val="Intense Quote"/>
    <w:basedOn w:val="a"/>
    <w:next w:val="a"/>
    <w:link w:val="ac"/>
    <w:uiPriority w:val="30"/>
    <w:qFormat/>
    <w:rsid w:val="001C665C"/>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c">
    <w:name w:val="明显引用 字符"/>
    <w:basedOn w:val="a0"/>
    <w:link w:val="ab"/>
    <w:uiPriority w:val="30"/>
    <w:rsid w:val="001C665C"/>
    <w:rPr>
      <w:i/>
      <w:iCs/>
      <w:color w:val="2F5496" w:themeColor="accent1" w:themeShade="BF"/>
    </w:rPr>
  </w:style>
  <w:style w:type="character" w:styleId="ad">
    <w:name w:val="Intense Reference"/>
    <w:basedOn w:val="a0"/>
    <w:uiPriority w:val="32"/>
    <w:qFormat/>
    <w:rsid w:val="001C665C"/>
    <w:rPr>
      <w:b/>
      <w:bCs/>
      <w:smallCaps/>
      <w:color w:val="2F5496" w:themeColor="accent1" w:themeShade="BF"/>
      <w:spacing w:val="5"/>
    </w:rPr>
  </w:style>
  <w:style w:type="character" w:customStyle="1" w:styleId="apple-converted-space">
    <w:name w:val="apple-converted-space"/>
    <w:basedOn w:val="a0"/>
    <w:rsid w:val="00895E7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552</Words>
  <Characters>646</Characters>
  <Application>Microsoft Office Word</Application>
  <DocSecurity>0</DocSecurity>
  <Lines>43</Lines>
  <Paragraphs>38</Paragraphs>
  <ScaleCrop>false</ScaleCrop>
  <Company/>
  <LinksUpToDate>false</LinksUpToDate>
  <CharactersWithSpaces>1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J</dc:creator>
  <cp:keywords/>
  <dc:description/>
  <cp:lastModifiedBy>LJJ</cp:lastModifiedBy>
  <cp:revision>3</cp:revision>
  <dcterms:created xsi:type="dcterms:W3CDTF">2026-02-23T12:59:00Z</dcterms:created>
  <dcterms:modified xsi:type="dcterms:W3CDTF">2026-02-23T13:25:00Z</dcterms:modified>
</cp:coreProperties>
</file>